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31F54" w14:textId="50CBA303" w:rsidR="001C0214" w:rsidRPr="00D00CDF" w:rsidRDefault="00D00CDF" w:rsidP="00195C80">
      <w:pPr>
        <w:rPr>
          <w:b/>
          <w:lang w:val="en-US"/>
        </w:rPr>
      </w:pPr>
      <w:r w:rsidRPr="00D00CDF">
        <w:rPr>
          <w:b/>
          <w:lang w:val="en-US"/>
        </w:rPr>
        <w:t xml:space="preserve">Supplementary </w:t>
      </w:r>
      <w:r w:rsidR="00561717">
        <w:rPr>
          <w:b/>
          <w:lang w:val="en-US"/>
        </w:rPr>
        <w:t>Text</w:t>
      </w:r>
      <w:r w:rsidRPr="00D00CDF">
        <w:rPr>
          <w:b/>
          <w:lang w:val="en-US"/>
        </w:rPr>
        <w:t xml:space="preserve"> 1</w:t>
      </w:r>
      <w:r w:rsidR="003C3001" w:rsidRPr="00D00CDF">
        <w:rPr>
          <w:b/>
          <w:lang w:val="en-US"/>
        </w:rPr>
        <w:t xml:space="preserve"> - </w:t>
      </w:r>
      <w:r w:rsidR="004F1843" w:rsidRPr="00D00CDF">
        <w:rPr>
          <w:b/>
          <w:lang w:val="en-US"/>
        </w:rPr>
        <w:t xml:space="preserve">JAGS model for discrete-choice experiment </w:t>
      </w:r>
    </w:p>
    <w:p w14:paraId="79A9A9AD" w14:textId="77777777" w:rsidR="00195C80" w:rsidRPr="00D00CDF" w:rsidRDefault="00195C80" w:rsidP="00D00CDF">
      <w:pPr>
        <w:rPr>
          <w:rFonts w:ascii="Courier New" w:hAnsi="Courier New" w:cs="Courier New"/>
          <w:lang w:val="en-US"/>
        </w:rPr>
      </w:pPr>
    </w:p>
    <w:p w14:paraId="4B3BB1CE" w14:textId="7866C63D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model{</w:t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cr/>
        <w:t>#Likelihood</w:t>
      </w:r>
      <w:r w:rsidRPr="00195C80">
        <w:rPr>
          <w:rFonts w:ascii="Courier New" w:hAnsi="Courier New" w:cs="Courier New"/>
          <w:lang w:val="en-US"/>
        </w:rPr>
        <w:tab/>
      </w:r>
    </w:p>
    <w:p w14:paraId="65E62413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  <w:t>for(i in 1:Nexp){</w:t>
      </w:r>
    </w:p>
    <w:p w14:paraId="4A8FC909" w14:textId="77777777" w:rsidR="001C0214" w:rsidRPr="00195C80" w:rsidRDefault="001C0214" w:rsidP="001C0214">
      <w:pPr>
        <w:pStyle w:val="ListParagraph"/>
        <w:ind w:left="1800" w:firstLine="36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Y[i]~dcat(p[i,1:Nchoice])</w:t>
      </w:r>
    </w:p>
    <w:p w14:paraId="11AEFDCC" w14:textId="09202A8D" w:rsidR="001C0214" w:rsidRPr="00195C80" w:rsidRDefault="001C0214" w:rsidP="001C0214">
      <w:pPr>
        <w:pStyle w:val="ListParagraph"/>
        <w:ind w:left="1800" w:firstLine="36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}</w:t>
      </w:r>
    </w:p>
    <w:p w14:paraId="3F2190C6" w14:textId="014B3DE0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 xml:space="preserve">#Link </w:t>
      </w:r>
    </w:p>
    <w:p w14:paraId="3F8D9392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  <w:t>for(i in 1:Nexp){</w:t>
      </w:r>
    </w:p>
    <w:p w14:paraId="13BC8474" w14:textId="35632F71" w:rsidR="001C0214" w:rsidRPr="00195C80" w:rsidRDefault="001C0214" w:rsidP="001C0214">
      <w:pPr>
        <w:pStyle w:val="ListParagraph"/>
        <w:ind w:left="1800" w:firstLine="36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sumeprod[i] &lt;- sum(e.util[i,])</w:t>
      </w:r>
    </w:p>
    <w:p w14:paraId="17D53F79" w14:textId="391FCF01" w:rsidR="001C0214" w:rsidRPr="00195C80" w:rsidRDefault="001C0214" w:rsidP="001C0214">
      <w:pPr>
        <w:ind w:left="1440" w:firstLine="72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for(s in 1:Nchoice){</w:t>
      </w:r>
    </w:p>
    <w:p w14:paraId="6AF0CEFC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p[i,s] &lt;- e.util[i,s]/sumeprod[i]</w:t>
      </w:r>
    </w:p>
    <w:p w14:paraId="33418512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e.util[i,s] &lt;- exp(util[i,s])</w:t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</w:p>
    <w:p w14:paraId="739AD030" w14:textId="77777777" w:rsidR="001C0214" w:rsidRPr="00195C80" w:rsidRDefault="001C0214" w:rsidP="001C0214">
      <w:pPr>
        <w:pStyle w:val="ListParagraph"/>
        <w:ind w:left="1800" w:firstLine="36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#Regression</w:t>
      </w:r>
    </w:p>
    <w:p w14:paraId="1531BAAD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</w:p>
    <w:p w14:paraId="2FD32E6E" w14:textId="77777777" w:rsidR="001C0214" w:rsidRPr="00195C80" w:rsidRDefault="001C0214" w:rsidP="001C0214">
      <w:pPr>
        <w:pStyle w:val="ListParagraph"/>
        <w:ind w:left="2160" w:firstLine="72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util[i,s] &lt;- beta[ID[i],1]*remission[i,s]</w:t>
      </w:r>
    </w:p>
    <w:p w14:paraId="53A8F28C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2]*wdtox[i,s]</w:t>
      </w:r>
    </w:p>
    <w:p w14:paraId="136DD4BB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3]*dosing.1[i,s]</w:t>
      </w:r>
    </w:p>
    <w:p w14:paraId="7786C4AD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4]*dosing.2[i,s]</w:t>
      </w:r>
    </w:p>
    <w:p w14:paraId="08340A47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5]*dosing.3[i,s]</w:t>
      </w:r>
    </w:p>
    <w:p w14:paraId="4F7AE8C9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6]*dosing.4[i,s]</w:t>
      </w:r>
    </w:p>
    <w:p w14:paraId="39413A31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7]*dosing.5[i,s]</w:t>
      </w:r>
    </w:p>
    <w:p w14:paraId="1662351B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8]*liver[i,s]</w:t>
      </w:r>
    </w:p>
    <w:p w14:paraId="509C1557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9]*pred[i,s]</w:t>
      </w:r>
    </w:p>
    <w:p w14:paraId="0EEB7DDB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+ beta[ID[i],10]*cancer[i,s]</w:t>
      </w:r>
    </w:p>
    <w:p w14:paraId="10614E02" w14:textId="75C31430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</w:r>
      <w:r w:rsidRPr="00195C80">
        <w:rPr>
          <w:rFonts w:ascii="Courier New" w:hAnsi="Courier New" w:cs="Courier New"/>
          <w:lang w:val="en-US"/>
        </w:rPr>
        <w:tab/>
        <w:t>}</w:t>
      </w:r>
    </w:p>
    <w:p w14:paraId="3AF62E28" w14:textId="77777777" w:rsidR="001C0214" w:rsidRPr="00195C80" w:rsidRDefault="001C0214" w:rsidP="001C0214">
      <w:pPr>
        <w:ind w:left="720" w:firstLine="72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}</w:t>
      </w:r>
      <w:r w:rsidRPr="00195C80">
        <w:rPr>
          <w:rFonts w:ascii="Courier New" w:hAnsi="Courier New" w:cs="Courier New"/>
          <w:lang w:val="en-US"/>
        </w:rPr>
        <w:cr/>
      </w:r>
    </w:p>
    <w:p w14:paraId="40DE252B" w14:textId="11558382" w:rsidR="001C0214" w:rsidRPr="00195C80" w:rsidRDefault="001C0214" w:rsidP="001C0214">
      <w:pPr>
        <w:ind w:left="144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#Priors</w:t>
      </w:r>
      <w:r w:rsidRPr="00195C80">
        <w:rPr>
          <w:rFonts w:ascii="Courier New" w:hAnsi="Courier New" w:cs="Courier New"/>
          <w:lang w:val="en-US"/>
        </w:rPr>
        <w:cr/>
        <w:t>for(j in 1:Npeople){</w:t>
      </w:r>
    </w:p>
    <w:p w14:paraId="57D3D9FD" w14:textId="4A08D2BD" w:rsidR="001C0214" w:rsidRPr="00195C80" w:rsidRDefault="001C0214" w:rsidP="00545268">
      <w:pPr>
        <w:ind w:left="1440" w:firstLine="36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>beta[j, 1:nvar] ~ dmnorm(B[1:nvar], PREC[1:nvar,1:nvar])</w:t>
      </w:r>
      <w:r w:rsidRPr="00195C80">
        <w:rPr>
          <w:rFonts w:ascii="Courier New" w:hAnsi="Courier New" w:cs="Courier New"/>
          <w:lang w:val="en-US"/>
        </w:rPr>
        <w:cr/>
        <w:t>}</w:t>
      </w:r>
    </w:p>
    <w:p w14:paraId="755E9EE4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</w:p>
    <w:p w14:paraId="4A0284D1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  <w:t>#Prior on between-study precision matrix tau</w:t>
      </w:r>
    </w:p>
    <w:p w14:paraId="5DAE26A8" w14:textId="77777777" w:rsidR="001C0214" w:rsidRPr="00195C80" w:rsidRDefault="001C0214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  <w:t>#R is "mean" inverse precision</w:t>
      </w:r>
    </w:p>
    <w:p w14:paraId="7D0DE7F9" w14:textId="7E2F3ABF" w:rsidR="001C0214" w:rsidRPr="00195C80" w:rsidRDefault="000F3286" w:rsidP="001C0214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ab/>
        <w:t>#20</w:t>
      </w:r>
      <w:r w:rsidR="001C0214" w:rsidRPr="00195C80">
        <w:rPr>
          <w:rFonts w:ascii="Courier New" w:hAnsi="Courier New" w:cs="Courier New"/>
          <w:lang w:val="en-US"/>
        </w:rPr>
        <w:t xml:space="preserve"> is the 'scale'</w:t>
      </w:r>
      <w:r w:rsidRPr="00195C80">
        <w:rPr>
          <w:rFonts w:ascii="Courier New" w:hAnsi="Courier New" w:cs="Courier New"/>
          <w:lang w:val="en-US"/>
        </w:rPr>
        <w:t xml:space="preserve"> df</w:t>
      </w:r>
    </w:p>
    <w:p w14:paraId="20AEBE27" w14:textId="77777777" w:rsidR="000F3286" w:rsidRPr="00195C80" w:rsidRDefault="000F3286" w:rsidP="000F3286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 xml:space="preserve">   </w:t>
      </w:r>
      <w:r w:rsidR="001C0214" w:rsidRPr="00195C80">
        <w:rPr>
          <w:rFonts w:ascii="Courier New" w:hAnsi="Courier New" w:cs="Courier New"/>
          <w:lang w:val="en-US"/>
        </w:rPr>
        <w:t>PREC[1:nvar,1:nvar] ~ dwish(R[1:nvar,1:nvar],20)</w:t>
      </w:r>
    </w:p>
    <w:p w14:paraId="08790D08" w14:textId="77777777" w:rsidR="001F669C" w:rsidRDefault="001F669C" w:rsidP="000F3286">
      <w:pPr>
        <w:pStyle w:val="ListParagraph"/>
        <w:ind w:left="1080" w:firstLine="360"/>
        <w:rPr>
          <w:rFonts w:ascii="Courier New" w:hAnsi="Courier New" w:cs="Courier New"/>
          <w:lang w:val="en-US"/>
        </w:rPr>
      </w:pPr>
    </w:p>
    <w:p w14:paraId="46945F88" w14:textId="1046D57E" w:rsidR="001C0214" w:rsidRPr="00195C80" w:rsidRDefault="001C0214" w:rsidP="000F3286">
      <w:pPr>
        <w:pStyle w:val="ListParagraph"/>
        <w:ind w:left="1080" w:firstLine="360"/>
        <w:rPr>
          <w:rFonts w:ascii="Courier New" w:hAnsi="Courier New" w:cs="Courier New"/>
          <w:lang w:val="en-US"/>
        </w:rPr>
      </w:pPr>
      <w:bookmarkStart w:id="0" w:name="_GoBack"/>
      <w:bookmarkEnd w:id="0"/>
      <w:r w:rsidRPr="00195C80">
        <w:rPr>
          <w:rFonts w:ascii="Courier New" w:hAnsi="Courier New" w:cs="Courier New"/>
          <w:lang w:val="en-US"/>
        </w:rPr>
        <w:t xml:space="preserve">#priors on population mean tmt effects        </w:t>
      </w:r>
    </w:p>
    <w:p w14:paraId="64D4736E" w14:textId="77777777" w:rsidR="005B341F" w:rsidRDefault="000F3286" w:rsidP="005B341F">
      <w:pPr>
        <w:pStyle w:val="ListParagraph"/>
        <w:ind w:left="1080"/>
        <w:rPr>
          <w:rFonts w:ascii="Courier New" w:hAnsi="Courier New" w:cs="Courier New"/>
          <w:lang w:val="en-US"/>
        </w:rPr>
      </w:pPr>
      <w:r w:rsidRPr="00195C80">
        <w:rPr>
          <w:rFonts w:ascii="Courier New" w:hAnsi="Courier New" w:cs="Courier New"/>
          <w:lang w:val="en-US"/>
        </w:rPr>
        <w:t xml:space="preserve">   </w:t>
      </w:r>
      <w:r w:rsidR="001C0214" w:rsidRPr="00195C80">
        <w:rPr>
          <w:rFonts w:ascii="Courier New" w:hAnsi="Courier New" w:cs="Courier New"/>
          <w:lang w:val="en-US"/>
        </w:rPr>
        <w:t>B[1:nvar] ~ dmnorm(mn[1:nvar],P[1:nvar,1:nvar])</w:t>
      </w:r>
    </w:p>
    <w:p w14:paraId="21DBA27D" w14:textId="77777777" w:rsidR="005B341F" w:rsidRDefault="005B341F" w:rsidP="005B341F">
      <w:pPr>
        <w:pStyle w:val="ListParagraph"/>
        <w:ind w:left="1080"/>
        <w:rPr>
          <w:rFonts w:ascii="Courier New" w:hAnsi="Courier New" w:cs="Courier New"/>
          <w:lang w:val="en-US"/>
        </w:rPr>
      </w:pPr>
    </w:p>
    <w:p w14:paraId="0A7D1B87" w14:textId="171F42FD" w:rsidR="00365D62" w:rsidRPr="00935E17" w:rsidRDefault="00AA6574" w:rsidP="00AA6574">
      <w:pPr>
        <w:pStyle w:val="ListParagraph"/>
        <w:ind w:left="1080"/>
        <w:rPr>
          <w:lang w:val="en-US"/>
        </w:rPr>
      </w:pPr>
      <w:r>
        <w:rPr>
          <w:rFonts w:ascii="Courier New" w:hAnsi="Courier New" w:cs="Courier New"/>
          <w:lang w:val="en-US"/>
        </w:rPr>
        <w:t>}</w:t>
      </w:r>
      <w:r w:rsidR="005B341F" w:rsidRPr="005B341F">
        <w:rPr>
          <w:rFonts w:ascii="Courier New" w:hAnsi="Courier New" w:cs="Courier New"/>
          <w:lang w:val="en-US"/>
        </w:rPr>
        <w:t xml:space="preserve"> </w:t>
      </w:r>
    </w:p>
    <w:sectPr w:rsidR="00365D62" w:rsidRPr="00935E17" w:rsidSect="00AA657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38E47" w14:textId="77777777" w:rsidR="008163EA" w:rsidRDefault="008163EA" w:rsidP="00D00CDF">
      <w:r>
        <w:separator/>
      </w:r>
    </w:p>
  </w:endnote>
  <w:endnote w:type="continuationSeparator" w:id="0">
    <w:p w14:paraId="3594F628" w14:textId="77777777" w:rsidR="008163EA" w:rsidRDefault="008163EA" w:rsidP="00D0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419582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9DFAC" w14:textId="48A9505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0A6D13" w14:textId="77777777" w:rsidR="00D00CDF" w:rsidRDefault="00D00C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5331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0D7D98" w14:textId="48F1E72C" w:rsidR="00D00CDF" w:rsidRDefault="00D00CDF" w:rsidP="005013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D00F0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3239812" w14:textId="77777777" w:rsidR="00D00CDF" w:rsidRDefault="00D00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9A0FE9" w14:textId="77777777" w:rsidR="008163EA" w:rsidRDefault="008163EA" w:rsidP="00D00CDF">
      <w:r>
        <w:separator/>
      </w:r>
    </w:p>
  </w:footnote>
  <w:footnote w:type="continuationSeparator" w:id="0">
    <w:p w14:paraId="27E19073" w14:textId="77777777" w:rsidR="008163EA" w:rsidRDefault="008163EA" w:rsidP="00D00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06968"/>
    <w:multiLevelType w:val="hybridMultilevel"/>
    <w:tmpl w:val="FC5AB636"/>
    <w:lvl w:ilvl="0" w:tplc="309AE5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55ACF"/>
    <w:multiLevelType w:val="hybridMultilevel"/>
    <w:tmpl w:val="8714AD22"/>
    <w:lvl w:ilvl="0" w:tplc="12B299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078"/>
    <w:rsid w:val="00002426"/>
    <w:rsid w:val="00015336"/>
    <w:rsid w:val="00036B1C"/>
    <w:rsid w:val="00070F96"/>
    <w:rsid w:val="000A0E66"/>
    <w:rsid w:val="000B0174"/>
    <w:rsid w:val="000B06BA"/>
    <w:rsid w:val="000D31C7"/>
    <w:rsid w:val="000D4411"/>
    <w:rsid w:val="000E1141"/>
    <w:rsid w:val="000E2AD6"/>
    <w:rsid w:val="000E6DB2"/>
    <w:rsid w:val="000F3286"/>
    <w:rsid w:val="00101E1E"/>
    <w:rsid w:val="00105819"/>
    <w:rsid w:val="00107264"/>
    <w:rsid w:val="00114E12"/>
    <w:rsid w:val="00135D60"/>
    <w:rsid w:val="00156ADB"/>
    <w:rsid w:val="00157949"/>
    <w:rsid w:val="00161673"/>
    <w:rsid w:val="0016281D"/>
    <w:rsid w:val="001808DC"/>
    <w:rsid w:val="00182AFD"/>
    <w:rsid w:val="00183AB8"/>
    <w:rsid w:val="0018493E"/>
    <w:rsid w:val="00192948"/>
    <w:rsid w:val="00195C80"/>
    <w:rsid w:val="001962B6"/>
    <w:rsid w:val="00196B49"/>
    <w:rsid w:val="001B56EA"/>
    <w:rsid w:val="001C0214"/>
    <w:rsid w:val="001F669C"/>
    <w:rsid w:val="001F6B31"/>
    <w:rsid w:val="00201960"/>
    <w:rsid w:val="00202C8F"/>
    <w:rsid w:val="00205DE2"/>
    <w:rsid w:val="00214590"/>
    <w:rsid w:val="00236619"/>
    <w:rsid w:val="00254DFE"/>
    <w:rsid w:val="0025579F"/>
    <w:rsid w:val="00262503"/>
    <w:rsid w:val="00274350"/>
    <w:rsid w:val="00295078"/>
    <w:rsid w:val="002C48AF"/>
    <w:rsid w:val="002D70AD"/>
    <w:rsid w:val="002E2B51"/>
    <w:rsid w:val="003167B2"/>
    <w:rsid w:val="0033331A"/>
    <w:rsid w:val="003444C9"/>
    <w:rsid w:val="003456D0"/>
    <w:rsid w:val="003618DE"/>
    <w:rsid w:val="00365C48"/>
    <w:rsid w:val="00365D62"/>
    <w:rsid w:val="003C0FF7"/>
    <w:rsid w:val="003C3001"/>
    <w:rsid w:val="003D22D7"/>
    <w:rsid w:val="003D4E97"/>
    <w:rsid w:val="003D5018"/>
    <w:rsid w:val="003D7B21"/>
    <w:rsid w:val="0040269F"/>
    <w:rsid w:val="0041109A"/>
    <w:rsid w:val="00415E36"/>
    <w:rsid w:val="004174D7"/>
    <w:rsid w:val="00434BBE"/>
    <w:rsid w:val="00440486"/>
    <w:rsid w:val="004462BD"/>
    <w:rsid w:val="004603FC"/>
    <w:rsid w:val="00460A24"/>
    <w:rsid w:val="00471D56"/>
    <w:rsid w:val="00494A18"/>
    <w:rsid w:val="004D14F5"/>
    <w:rsid w:val="004F1843"/>
    <w:rsid w:val="004F3317"/>
    <w:rsid w:val="00514B70"/>
    <w:rsid w:val="00517306"/>
    <w:rsid w:val="00540300"/>
    <w:rsid w:val="00545268"/>
    <w:rsid w:val="00551CCD"/>
    <w:rsid w:val="00555105"/>
    <w:rsid w:val="00561717"/>
    <w:rsid w:val="00572FF2"/>
    <w:rsid w:val="0057598E"/>
    <w:rsid w:val="005831C6"/>
    <w:rsid w:val="00591FC3"/>
    <w:rsid w:val="0059289A"/>
    <w:rsid w:val="005A6FF5"/>
    <w:rsid w:val="005A7ABB"/>
    <w:rsid w:val="005B341F"/>
    <w:rsid w:val="005C1F6F"/>
    <w:rsid w:val="005E2AA8"/>
    <w:rsid w:val="00610494"/>
    <w:rsid w:val="00624497"/>
    <w:rsid w:val="00672CA6"/>
    <w:rsid w:val="00684E6D"/>
    <w:rsid w:val="00692321"/>
    <w:rsid w:val="006B10D2"/>
    <w:rsid w:val="006C4380"/>
    <w:rsid w:val="006D78BC"/>
    <w:rsid w:val="0074417E"/>
    <w:rsid w:val="00745F5C"/>
    <w:rsid w:val="00756A0B"/>
    <w:rsid w:val="007626B3"/>
    <w:rsid w:val="007907F9"/>
    <w:rsid w:val="007B589F"/>
    <w:rsid w:val="007B7852"/>
    <w:rsid w:val="007D4491"/>
    <w:rsid w:val="007E53BA"/>
    <w:rsid w:val="0080577E"/>
    <w:rsid w:val="008163EA"/>
    <w:rsid w:val="008B2EF7"/>
    <w:rsid w:val="008C7086"/>
    <w:rsid w:val="008D7D4E"/>
    <w:rsid w:val="008F1F55"/>
    <w:rsid w:val="008F7CCB"/>
    <w:rsid w:val="00926BB6"/>
    <w:rsid w:val="00935E17"/>
    <w:rsid w:val="00940E07"/>
    <w:rsid w:val="009834CA"/>
    <w:rsid w:val="009910D8"/>
    <w:rsid w:val="00997114"/>
    <w:rsid w:val="009A4508"/>
    <w:rsid w:val="009B38F5"/>
    <w:rsid w:val="009B5305"/>
    <w:rsid w:val="009D2149"/>
    <w:rsid w:val="00A325CD"/>
    <w:rsid w:val="00A506C2"/>
    <w:rsid w:val="00A5557A"/>
    <w:rsid w:val="00A8460B"/>
    <w:rsid w:val="00AA6574"/>
    <w:rsid w:val="00AB1E6A"/>
    <w:rsid w:val="00AB32F1"/>
    <w:rsid w:val="00AC396C"/>
    <w:rsid w:val="00AE2552"/>
    <w:rsid w:val="00AE264C"/>
    <w:rsid w:val="00AF3DED"/>
    <w:rsid w:val="00B00D3A"/>
    <w:rsid w:val="00B1643F"/>
    <w:rsid w:val="00B17120"/>
    <w:rsid w:val="00B30C40"/>
    <w:rsid w:val="00B7239A"/>
    <w:rsid w:val="00B94EBB"/>
    <w:rsid w:val="00BA5DE2"/>
    <w:rsid w:val="00BC377B"/>
    <w:rsid w:val="00BD0245"/>
    <w:rsid w:val="00BD13DA"/>
    <w:rsid w:val="00C33D54"/>
    <w:rsid w:val="00C40E44"/>
    <w:rsid w:val="00C61113"/>
    <w:rsid w:val="00C741EC"/>
    <w:rsid w:val="00C74BD4"/>
    <w:rsid w:val="00CA592C"/>
    <w:rsid w:val="00CB73DF"/>
    <w:rsid w:val="00CE5A70"/>
    <w:rsid w:val="00D00CDF"/>
    <w:rsid w:val="00D05AC8"/>
    <w:rsid w:val="00D060E1"/>
    <w:rsid w:val="00D35725"/>
    <w:rsid w:val="00D65C3D"/>
    <w:rsid w:val="00D749AD"/>
    <w:rsid w:val="00D75CCA"/>
    <w:rsid w:val="00D92FFD"/>
    <w:rsid w:val="00DB5021"/>
    <w:rsid w:val="00DC11FD"/>
    <w:rsid w:val="00DC5BFB"/>
    <w:rsid w:val="00DD00F0"/>
    <w:rsid w:val="00DD2FF1"/>
    <w:rsid w:val="00DD6723"/>
    <w:rsid w:val="00DE6C9E"/>
    <w:rsid w:val="00DF0AC8"/>
    <w:rsid w:val="00E002AC"/>
    <w:rsid w:val="00E07978"/>
    <w:rsid w:val="00E33BE0"/>
    <w:rsid w:val="00E42427"/>
    <w:rsid w:val="00E53A33"/>
    <w:rsid w:val="00E5660D"/>
    <w:rsid w:val="00E71304"/>
    <w:rsid w:val="00E73DED"/>
    <w:rsid w:val="00E839AB"/>
    <w:rsid w:val="00E949A1"/>
    <w:rsid w:val="00EB4EAA"/>
    <w:rsid w:val="00EB6CAE"/>
    <w:rsid w:val="00ED3AB6"/>
    <w:rsid w:val="00F13497"/>
    <w:rsid w:val="00F138F3"/>
    <w:rsid w:val="00F405E0"/>
    <w:rsid w:val="00F43A39"/>
    <w:rsid w:val="00F541E9"/>
    <w:rsid w:val="00F93F83"/>
    <w:rsid w:val="00FA7889"/>
    <w:rsid w:val="00FB4B14"/>
    <w:rsid w:val="00FD12CD"/>
    <w:rsid w:val="00FD180B"/>
    <w:rsid w:val="00FE0E4D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E543"/>
  <w15:chartTrackingRefBased/>
  <w15:docId w15:val="{CF0D2C5C-FFC8-6641-8273-06CFF29A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CDF"/>
    <w:pPr>
      <w:keepNext/>
      <w:keepLines/>
      <w:spacing w:before="200" w:line="25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A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6A0B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B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BD0245"/>
    <w:pPr>
      <w:ind w:left="720"/>
      <w:contextualSpacing/>
    </w:pPr>
  </w:style>
  <w:style w:type="paragraph" w:styleId="Revision">
    <w:name w:val="Revision"/>
    <w:hidden/>
    <w:uiPriority w:val="99"/>
    <w:semiHidden/>
    <w:rsid w:val="00AE264C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CDF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0CD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00C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CD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0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4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 Hazlewood</dc:creator>
  <cp:keywords/>
  <dc:description/>
  <cp:lastModifiedBy>Glen Stewart Hazlewood</cp:lastModifiedBy>
  <cp:revision>6</cp:revision>
  <cp:lastPrinted>2018-05-01T19:45:00Z</cp:lastPrinted>
  <dcterms:created xsi:type="dcterms:W3CDTF">2020-01-07T21:17:00Z</dcterms:created>
  <dcterms:modified xsi:type="dcterms:W3CDTF">2020-01-07T22:04:00Z</dcterms:modified>
</cp:coreProperties>
</file>